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7904" w14:textId="5B464782" w:rsidR="00857A78" w:rsidRPr="00857A78" w:rsidRDefault="00A9428F" w:rsidP="00CA6E86">
      <w:pPr>
        <w:spacing w:line="276" w:lineRule="auto"/>
        <w:rPr>
          <w:rFonts w:ascii="Times New Roman" w:hAnsi="Times New Roman" w:cs="Times New Roman"/>
          <w:sz w:val="22"/>
        </w:rPr>
      </w:pPr>
      <w:r w:rsidRPr="00A9428F">
        <w:rPr>
          <w:rFonts w:ascii="Times New Roman" w:hAnsi="Times New Roman" w:cs="Times New Roman"/>
          <w:b/>
          <w:sz w:val="22"/>
        </w:rPr>
        <w:t xml:space="preserve">Supplementary </w:t>
      </w:r>
      <w:r w:rsidR="00912FF4" w:rsidRPr="00B35BD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1</w:t>
      </w:r>
      <w:r w:rsidR="00912FF4" w:rsidRPr="00B35BDB">
        <w:rPr>
          <w:rFonts w:ascii="Times New Roman" w:hAnsi="Times New Roman" w:cs="Times New Roman"/>
          <w:b/>
          <w:sz w:val="22"/>
        </w:rPr>
        <w:t>. The overall effect sizes Before/After applying the trim-and-fill methods</w:t>
      </w:r>
    </w:p>
    <w:tbl>
      <w:tblPr>
        <w:tblStyle w:val="a7"/>
        <w:tblW w:w="8789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2242"/>
        <w:gridCol w:w="2152"/>
      </w:tblGrid>
      <w:tr w:rsidR="00E22FE0" w:rsidRPr="0080354E" w14:paraId="67321DC7" w14:textId="77777777" w:rsidTr="001A31A3">
        <w:tc>
          <w:tcPr>
            <w:tcW w:w="1276" w:type="dxa"/>
          </w:tcPr>
          <w:p w14:paraId="5BCB1C7C" w14:textId="77777777" w:rsidR="00E22FE0" w:rsidRPr="0080354E" w:rsidRDefault="00E22FE0" w:rsidP="006170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10B26B" w14:textId="47868B71" w:rsidR="00E22FE0" w:rsidRPr="0080354E" w:rsidRDefault="00E22FE0" w:rsidP="006170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/>
                <w:sz w:val="18"/>
                <w:szCs w:val="18"/>
              </w:rPr>
              <w:t>Result of Egger's test</w:t>
            </w:r>
          </w:p>
        </w:tc>
        <w:tc>
          <w:tcPr>
            <w:tcW w:w="1701" w:type="dxa"/>
          </w:tcPr>
          <w:p w14:paraId="0D995F88" w14:textId="5152393D" w:rsidR="00E22FE0" w:rsidRPr="0080354E" w:rsidRDefault="00E22FE0" w:rsidP="006170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/>
                <w:sz w:val="18"/>
                <w:szCs w:val="18"/>
              </w:rPr>
              <w:t>Imputed missing studies</w:t>
            </w:r>
          </w:p>
        </w:tc>
        <w:tc>
          <w:tcPr>
            <w:tcW w:w="2242" w:type="dxa"/>
          </w:tcPr>
          <w:p w14:paraId="4FF2A1C6" w14:textId="4999B28F" w:rsidR="00E22FE0" w:rsidRPr="0080354E" w:rsidRDefault="00E22FE0" w:rsidP="006170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/>
                <w:sz w:val="18"/>
                <w:szCs w:val="18"/>
              </w:rPr>
              <w:t>Before trim-and-fill methods</w:t>
            </w:r>
          </w:p>
        </w:tc>
        <w:tc>
          <w:tcPr>
            <w:tcW w:w="2152" w:type="dxa"/>
          </w:tcPr>
          <w:p w14:paraId="2A34F9B4" w14:textId="5DD5991A" w:rsidR="00E22FE0" w:rsidRPr="0080354E" w:rsidRDefault="00E22FE0" w:rsidP="006170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/>
                <w:sz w:val="18"/>
                <w:szCs w:val="18"/>
              </w:rPr>
              <w:t>After trim-and-fill methods</w:t>
            </w:r>
          </w:p>
        </w:tc>
      </w:tr>
      <w:tr w:rsidR="00E22FE0" w:rsidRPr="0080354E" w14:paraId="6345518B" w14:textId="77777777" w:rsidTr="001A31A3">
        <w:tc>
          <w:tcPr>
            <w:tcW w:w="1276" w:type="dxa"/>
          </w:tcPr>
          <w:p w14:paraId="08AD48EB" w14:textId="1AD2BCBD" w:rsidR="00E22FE0" w:rsidRPr="0080354E" w:rsidRDefault="00AF47E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30</w:t>
            </w:r>
            <w:r w:rsidR="00E22FE0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DAY</w:t>
            </w:r>
            <w:r w:rsidR="00E22FE0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</w:p>
        </w:tc>
        <w:tc>
          <w:tcPr>
            <w:tcW w:w="1418" w:type="dxa"/>
          </w:tcPr>
          <w:p w14:paraId="7AD308E1" w14:textId="7A9D9D01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P =0.</w:t>
            </w:r>
            <w:r w:rsidR="00786027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7</w:t>
            </w:r>
          </w:p>
        </w:tc>
        <w:tc>
          <w:tcPr>
            <w:tcW w:w="1701" w:type="dxa"/>
          </w:tcPr>
          <w:p w14:paraId="0D0891B5" w14:textId="0A590198" w:rsidR="00E22FE0" w:rsidRPr="0080354E" w:rsidRDefault="00786027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242" w:type="dxa"/>
          </w:tcPr>
          <w:p w14:paraId="1CCA8ADF" w14:textId="7E0705D9" w:rsidR="00E22FE0" w:rsidRPr="0080354E" w:rsidRDefault="00786027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86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="00B349F5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1.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  <w:r w:rsidR="00B349F5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0.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52" w:type="dxa"/>
          </w:tcPr>
          <w:p w14:paraId="213E56BE" w14:textId="5336317B" w:rsidR="00E22FE0" w:rsidRPr="0080354E" w:rsidRDefault="00786027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0.86 (-1.28 to -0.45)</w:t>
            </w:r>
          </w:p>
        </w:tc>
      </w:tr>
      <w:tr w:rsidR="00E22FE0" w:rsidRPr="0080354E" w14:paraId="755B51D3" w14:textId="77777777" w:rsidTr="001A31A3">
        <w:tc>
          <w:tcPr>
            <w:tcW w:w="1276" w:type="dxa"/>
          </w:tcPr>
          <w:p w14:paraId="75563269" w14:textId="74F52925" w:rsidR="00E22FE0" w:rsidRPr="0080354E" w:rsidRDefault="00AF47E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60-DAY</w:t>
            </w:r>
            <w:r w:rsidR="00E22FE0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</w:p>
        </w:tc>
        <w:tc>
          <w:tcPr>
            <w:tcW w:w="1418" w:type="dxa"/>
          </w:tcPr>
          <w:p w14:paraId="06D8DC16" w14:textId="00BC090B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P =0.</w:t>
            </w:r>
            <w:r w:rsidR="00B349F5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3</w:t>
            </w:r>
          </w:p>
        </w:tc>
        <w:tc>
          <w:tcPr>
            <w:tcW w:w="1701" w:type="dxa"/>
          </w:tcPr>
          <w:p w14:paraId="487FE7DF" w14:textId="0D1165A3" w:rsidR="00E22FE0" w:rsidRPr="0080354E" w:rsidRDefault="00B349F5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42" w:type="dxa"/>
          </w:tcPr>
          <w:p w14:paraId="6DEF3279" w14:textId="15529060" w:rsidR="00E22FE0" w:rsidRPr="0080354E" w:rsidRDefault="00B349F5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0.98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1.33 to -0.62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52" w:type="dxa"/>
          </w:tcPr>
          <w:p w14:paraId="0C702B58" w14:textId="2213EA97" w:rsidR="00E22FE0" w:rsidRPr="0080354E" w:rsidRDefault="00B349F5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0.95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1.31 to 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-0.</w:t>
            </w: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  <w:r w:rsidR="00E22FE0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E22FE0" w:rsidRPr="0080354E" w14:paraId="7A622D2B" w14:textId="77777777" w:rsidTr="001A31A3">
        <w:tc>
          <w:tcPr>
            <w:tcW w:w="1276" w:type="dxa"/>
          </w:tcPr>
          <w:p w14:paraId="4B5EF17B" w14:textId="139613A6" w:rsidR="00E22FE0" w:rsidRPr="0080354E" w:rsidRDefault="00AF47E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90-DAY</w:t>
            </w:r>
            <w:r w:rsidR="00E22FE0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</w:p>
        </w:tc>
        <w:tc>
          <w:tcPr>
            <w:tcW w:w="1418" w:type="dxa"/>
          </w:tcPr>
          <w:p w14:paraId="1462CFD5" w14:textId="71AB8F82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P=0.</w:t>
            </w:r>
            <w:r w:rsidR="00FF0843"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1</w:t>
            </w:r>
          </w:p>
        </w:tc>
        <w:tc>
          <w:tcPr>
            <w:tcW w:w="1701" w:type="dxa"/>
          </w:tcPr>
          <w:p w14:paraId="2DCBD12F" w14:textId="1375CB3A" w:rsidR="00E22FE0" w:rsidRPr="0080354E" w:rsidRDefault="00FF0843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242" w:type="dxa"/>
          </w:tcPr>
          <w:p w14:paraId="7F24B164" w14:textId="2C01853E" w:rsidR="00E22FE0" w:rsidRPr="0080354E" w:rsidRDefault="00FF0843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.07 (0.03-0.12)</w:t>
            </w:r>
          </w:p>
        </w:tc>
        <w:tc>
          <w:tcPr>
            <w:tcW w:w="2152" w:type="dxa"/>
          </w:tcPr>
          <w:p w14:paraId="3DB647CF" w14:textId="18B456BD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0843" w:rsidRPr="0080354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FF0843" w:rsidRPr="0080354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F0843" w:rsidRPr="008035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22FE0" w:rsidRPr="0080354E" w14:paraId="47DD04E0" w14:textId="77777777" w:rsidTr="001A31A3">
        <w:tc>
          <w:tcPr>
            <w:tcW w:w="1276" w:type="dxa"/>
          </w:tcPr>
          <w:p w14:paraId="361025FA" w14:textId="7D20950E" w:rsidR="00E22FE0" w:rsidRPr="0080354E" w:rsidRDefault="00E22FE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>CTP scores</w:t>
            </w:r>
            <w:r w:rsidR="00B7578E"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7578E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7</w:t>
            </w:r>
            <w:r w:rsidR="00AF47ED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 w:rsidR="00B7578E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D</w:t>
            </w:r>
            <w:r w:rsidR="00AF47ED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Y</w:t>
            </w:r>
            <w:r w:rsidR="00B7578E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48DB2D3" w14:textId="2B65095E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B7578E" w:rsidRPr="0080354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01" w:type="dxa"/>
          </w:tcPr>
          <w:p w14:paraId="6B121BAC" w14:textId="16EF8C4B" w:rsidR="00E22FE0" w:rsidRPr="0080354E" w:rsidRDefault="00B7578E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242" w:type="dxa"/>
          </w:tcPr>
          <w:p w14:paraId="30BC7937" w14:textId="52304002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7578E" w:rsidRPr="0080354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B7578E" w:rsidRPr="0080354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B7578E" w:rsidRPr="008035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2" w:type="dxa"/>
          </w:tcPr>
          <w:p w14:paraId="498303D4" w14:textId="340802E3" w:rsidR="00E22FE0" w:rsidRPr="0080354E" w:rsidRDefault="00B7578E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51 (-0.91 to -0.11)</w:t>
            </w:r>
          </w:p>
        </w:tc>
      </w:tr>
      <w:tr w:rsidR="00105CFC" w:rsidRPr="0080354E" w14:paraId="66ABA02E" w14:textId="77777777" w:rsidTr="001A31A3">
        <w:tc>
          <w:tcPr>
            <w:tcW w:w="1276" w:type="dxa"/>
          </w:tcPr>
          <w:p w14:paraId="1FD57533" w14:textId="22E61165" w:rsidR="00105CFC" w:rsidRPr="0080354E" w:rsidRDefault="00105CFC">
            <w:pPr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 xml:space="preserve">CTP scores 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30</w:t>
            </w:r>
            <w:r w:rsidR="00AF47ED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D</w:t>
            </w:r>
            <w:r w:rsidR="00AF47ED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Y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AFDF939" w14:textId="06EB06CB" w:rsidR="00105CFC" w:rsidRPr="0080354E" w:rsidRDefault="00105CFC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P=0.32</w:t>
            </w:r>
          </w:p>
        </w:tc>
        <w:tc>
          <w:tcPr>
            <w:tcW w:w="1701" w:type="dxa"/>
          </w:tcPr>
          <w:p w14:paraId="5C4ED56C" w14:textId="64D6CBF2" w:rsidR="00105CFC" w:rsidRPr="0080354E" w:rsidRDefault="00105CFC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42" w:type="dxa"/>
          </w:tcPr>
          <w:p w14:paraId="575E88A5" w14:textId="2853C7A4" w:rsidR="00105CFC" w:rsidRPr="0080354E" w:rsidRDefault="00105CFC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36(-0.69 to 0.03)</w:t>
            </w:r>
          </w:p>
        </w:tc>
        <w:tc>
          <w:tcPr>
            <w:tcW w:w="2152" w:type="dxa"/>
          </w:tcPr>
          <w:p w14:paraId="60ACF7CF" w14:textId="3EE83335" w:rsidR="00105CFC" w:rsidRPr="0080354E" w:rsidRDefault="00105CFC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55(-0.83 to -0.27)</w:t>
            </w:r>
          </w:p>
        </w:tc>
      </w:tr>
      <w:tr w:rsidR="00E22FE0" w:rsidRPr="0080354E" w14:paraId="06CF0E93" w14:textId="77777777" w:rsidTr="001A31A3">
        <w:tc>
          <w:tcPr>
            <w:tcW w:w="1276" w:type="dxa"/>
          </w:tcPr>
          <w:p w14:paraId="0510F360" w14:textId="0DA97F1A" w:rsidR="00E22FE0" w:rsidRPr="0080354E" w:rsidRDefault="00E22FE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>MELD scores</w:t>
            </w:r>
            <w:r w:rsidR="001A31A3"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1A31A3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7-D</w:t>
            </w:r>
            <w:r w:rsid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Y</w:t>
            </w:r>
            <w:r w:rsidR="001A31A3"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6554FDC" w14:textId="5C8F9644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41E5AEA5" w14:textId="03161253" w:rsidR="00E22FE0" w:rsidRPr="0080354E" w:rsidRDefault="001A31A3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2" w:type="dxa"/>
          </w:tcPr>
          <w:p w14:paraId="2369D65F" w14:textId="4AA19F58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2" w:type="dxa"/>
          </w:tcPr>
          <w:p w14:paraId="2E51B99A" w14:textId="4ECE84AD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1A31A3" w:rsidRPr="00803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F10E76" w:rsidRPr="0080354E" w14:paraId="2C3BD0E2" w14:textId="77777777" w:rsidTr="001A31A3">
        <w:tc>
          <w:tcPr>
            <w:tcW w:w="1276" w:type="dxa"/>
          </w:tcPr>
          <w:p w14:paraId="3690F250" w14:textId="5A7542EF" w:rsidR="00F10E76" w:rsidRPr="0080354E" w:rsidRDefault="001A31A3">
            <w:pPr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 xml:space="preserve">MELD scores 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30-D</w:t>
            </w:r>
            <w:r w:rsid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Y</w:t>
            </w:r>
            <w:r w:rsidRPr="0080354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1ACBD01" w14:textId="1D485965" w:rsidR="00F10E76" w:rsidRPr="0080354E" w:rsidRDefault="006A1A9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ADBB651" w14:textId="3BD48BED" w:rsidR="00F10E76" w:rsidRPr="0080354E" w:rsidRDefault="006A1A9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242" w:type="dxa"/>
          </w:tcPr>
          <w:p w14:paraId="29EE0B15" w14:textId="2C78B4A1" w:rsidR="00F10E76" w:rsidRPr="0080354E" w:rsidRDefault="006A1A9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80 to 0.01)</w:t>
            </w:r>
          </w:p>
        </w:tc>
        <w:tc>
          <w:tcPr>
            <w:tcW w:w="2152" w:type="dxa"/>
          </w:tcPr>
          <w:p w14:paraId="2C2BED50" w14:textId="5EC512E9" w:rsidR="00F10E76" w:rsidRPr="0080354E" w:rsidRDefault="006A1A90" w:rsidP="00CA6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80 to 0.01)</w:t>
            </w:r>
          </w:p>
        </w:tc>
      </w:tr>
      <w:tr w:rsidR="00E22FE0" w:rsidRPr="0080354E" w14:paraId="7E54FFFE" w14:textId="77777777" w:rsidTr="001A31A3">
        <w:tc>
          <w:tcPr>
            <w:tcW w:w="1276" w:type="dxa"/>
          </w:tcPr>
          <w:p w14:paraId="6A4FACBC" w14:textId="5E2D22E2" w:rsidR="00E22FE0" w:rsidRPr="0080354E" w:rsidRDefault="00E22FE0">
            <w:pPr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354E">
              <w:rPr>
                <w:rStyle w:val="fontstyle01"/>
                <w:rFonts w:ascii="Times New Roman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1418" w:type="dxa"/>
          </w:tcPr>
          <w:p w14:paraId="0DA28729" w14:textId="553B3D78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A37633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  <w:tc>
          <w:tcPr>
            <w:tcW w:w="1701" w:type="dxa"/>
          </w:tcPr>
          <w:p w14:paraId="2F27E1B9" w14:textId="0E6B8EAB" w:rsidR="00E22FE0" w:rsidRPr="0080354E" w:rsidRDefault="00E22FE0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354E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242" w:type="dxa"/>
          </w:tcPr>
          <w:p w14:paraId="280B4808" w14:textId="53EC5663" w:rsidR="00E22FE0" w:rsidRPr="0080354E" w:rsidRDefault="001D56FE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  <w:r w:rsidR="00E22FE0"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 to -</w:t>
            </w:r>
            <w:r w:rsidR="00E22FE0" w:rsidRPr="0080354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22FE0" w:rsidRPr="0080354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2152" w:type="dxa"/>
          </w:tcPr>
          <w:p w14:paraId="53D71BDE" w14:textId="3BA87EDD" w:rsidR="00E22FE0" w:rsidRPr="0080354E" w:rsidRDefault="001D56FE" w:rsidP="00CA6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 to -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354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</w:tbl>
    <w:p w14:paraId="6C59789D" w14:textId="1A26A671" w:rsidR="00564014" w:rsidRDefault="00564014">
      <w:pPr>
        <w:rPr>
          <w:rFonts w:ascii="Times New Roman" w:hAnsi="Times New Roman" w:cs="Times New Roman"/>
          <w:bCs/>
          <w:sz w:val="22"/>
        </w:rPr>
      </w:pPr>
    </w:p>
    <w:p w14:paraId="04053FCF" w14:textId="77777777" w:rsidR="00A9428F" w:rsidRDefault="00A9428F">
      <w:pPr>
        <w:rPr>
          <w:rFonts w:ascii="Times New Roman" w:hAnsi="Times New Roman" w:cs="Times New Roman"/>
          <w:bCs/>
          <w:sz w:val="22"/>
        </w:rPr>
      </w:pPr>
    </w:p>
    <w:p w14:paraId="6CAD8820" w14:textId="77777777" w:rsidR="00A9428F" w:rsidRPr="00A9428F" w:rsidRDefault="00A9428F">
      <w:pPr>
        <w:rPr>
          <w:rFonts w:ascii="Times New Roman" w:hAnsi="Times New Roman" w:cs="Times New Roman"/>
          <w:b/>
          <w:sz w:val="22"/>
        </w:rPr>
      </w:pPr>
    </w:p>
    <w:sectPr w:rsidR="00A9428F" w:rsidRPr="00A9428F" w:rsidSect="0061709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DC5F7" w14:textId="77777777" w:rsidR="009805DC" w:rsidRDefault="009805DC" w:rsidP="00912FF4">
      <w:r>
        <w:separator/>
      </w:r>
    </w:p>
  </w:endnote>
  <w:endnote w:type="continuationSeparator" w:id="0">
    <w:p w14:paraId="785556CE" w14:textId="77777777" w:rsidR="009805DC" w:rsidRDefault="009805DC" w:rsidP="0091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C3148" w14:textId="77777777" w:rsidR="009805DC" w:rsidRDefault="009805DC" w:rsidP="00912FF4">
      <w:r>
        <w:separator/>
      </w:r>
    </w:p>
  </w:footnote>
  <w:footnote w:type="continuationSeparator" w:id="0">
    <w:p w14:paraId="17269B1E" w14:textId="77777777" w:rsidR="009805DC" w:rsidRDefault="009805DC" w:rsidP="00912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6D"/>
    <w:rsid w:val="0000265C"/>
    <w:rsid w:val="00014EF7"/>
    <w:rsid w:val="000E4150"/>
    <w:rsid w:val="00105CFC"/>
    <w:rsid w:val="001A31A3"/>
    <w:rsid w:val="001D56FE"/>
    <w:rsid w:val="00251FF6"/>
    <w:rsid w:val="002D095C"/>
    <w:rsid w:val="0046600A"/>
    <w:rsid w:val="004F5A6F"/>
    <w:rsid w:val="00501C43"/>
    <w:rsid w:val="00551BC9"/>
    <w:rsid w:val="00564014"/>
    <w:rsid w:val="005777AE"/>
    <w:rsid w:val="00607F30"/>
    <w:rsid w:val="00617095"/>
    <w:rsid w:val="006A1A90"/>
    <w:rsid w:val="00740A6D"/>
    <w:rsid w:val="00786027"/>
    <w:rsid w:val="0080354E"/>
    <w:rsid w:val="00831B6A"/>
    <w:rsid w:val="00857A78"/>
    <w:rsid w:val="00857E90"/>
    <w:rsid w:val="008D4074"/>
    <w:rsid w:val="00912FF4"/>
    <w:rsid w:val="009805DC"/>
    <w:rsid w:val="00A37633"/>
    <w:rsid w:val="00A85043"/>
    <w:rsid w:val="00A9428F"/>
    <w:rsid w:val="00AA31B2"/>
    <w:rsid w:val="00AD0041"/>
    <w:rsid w:val="00AF47ED"/>
    <w:rsid w:val="00B331C1"/>
    <w:rsid w:val="00B349F5"/>
    <w:rsid w:val="00B35BDB"/>
    <w:rsid w:val="00B636C8"/>
    <w:rsid w:val="00B7578E"/>
    <w:rsid w:val="00BD717D"/>
    <w:rsid w:val="00BE6F50"/>
    <w:rsid w:val="00CA6E86"/>
    <w:rsid w:val="00CC5AC4"/>
    <w:rsid w:val="00D07072"/>
    <w:rsid w:val="00D2184A"/>
    <w:rsid w:val="00E22FE0"/>
    <w:rsid w:val="00E360A6"/>
    <w:rsid w:val="00EC7645"/>
    <w:rsid w:val="00F10E76"/>
    <w:rsid w:val="00F430A9"/>
    <w:rsid w:val="00FF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98812"/>
  <w15:chartTrackingRefBased/>
  <w15:docId w15:val="{3861B79C-3833-497E-A178-5A1CCFA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FF4"/>
    <w:rPr>
      <w:sz w:val="18"/>
      <w:szCs w:val="18"/>
    </w:rPr>
  </w:style>
  <w:style w:type="character" w:customStyle="1" w:styleId="fontstyle01">
    <w:name w:val="fontstyle01"/>
    <w:basedOn w:val="a0"/>
    <w:rsid w:val="00912FF4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912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AC027-9365-4DF9-B0E6-61A01AAE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</dc:creator>
  <cp:keywords/>
  <dc:description/>
  <cp:lastModifiedBy>博</cp:lastModifiedBy>
  <cp:revision>35</cp:revision>
  <dcterms:created xsi:type="dcterms:W3CDTF">2022-03-08T12:10:00Z</dcterms:created>
  <dcterms:modified xsi:type="dcterms:W3CDTF">2023-09-09T11:35:00Z</dcterms:modified>
</cp:coreProperties>
</file>